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3610" w:rsidRPr="00647D81" w:rsidRDefault="00F70C33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</w:t>
      </w:r>
      <w:r w:rsidR="0037693A">
        <w:rPr>
          <w:rFonts w:ascii="Times New Roman" w:hAnsi="Times New Roman" w:cs="Times New Roman"/>
          <w:b/>
        </w:rPr>
        <w:t>9</w:t>
      </w:r>
      <w:r w:rsidR="00753610" w:rsidRPr="00753610">
        <w:rPr>
          <w:rFonts w:ascii="Times New Roman" w:hAnsi="Times New Roman" w:cs="Times New Roman"/>
          <w:b/>
        </w:rPr>
        <w:t xml:space="preserve"> Table.</w:t>
      </w:r>
    </w:p>
    <w:p w:rsidR="00647D81" w:rsidRPr="00753610" w:rsidRDefault="007A2672">
      <w:pPr>
        <w:rPr>
          <w:rFonts w:ascii="Times New Roman" w:hAnsi="Times New Roman" w:cs="Times New Roman"/>
        </w:rPr>
      </w:pPr>
      <w:r w:rsidRPr="00D95A3E">
        <w:rPr>
          <w:rFonts w:hint="eastAsia"/>
          <w:noProof/>
        </w:rPr>
        <w:drawing>
          <wp:inline distT="0" distB="0" distL="0" distR="0" wp14:anchorId="0AA747F3" wp14:editId="4E7FD93E">
            <wp:extent cx="5731510" cy="299910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99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47D81" w:rsidRPr="0075361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610"/>
    <w:rsid w:val="00036222"/>
    <w:rsid w:val="00186074"/>
    <w:rsid w:val="001E4703"/>
    <w:rsid w:val="002710BF"/>
    <w:rsid w:val="0037693A"/>
    <w:rsid w:val="00551014"/>
    <w:rsid w:val="00581229"/>
    <w:rsid w:val="005E33FD"/>
    <w:rsid w:val="005F4FD5"/>
    <w:rsid w:val="00647D81"/>
    <w:rsid w:val="00677737"/>
    <w:rsid w:val="00751DD4"/>
    <w:rsid w:val="00753610"/>
    <w:rsid w:val="007A2672"/>
    <w:rsid w:val="007C19BE"/>
    <w:rsid w:val="008820DD"/>
    <w:rsid w:val="00A94143"/>
    <w:rsid w:val="00C45D55"/>
    <w:rsid w:val="00E01F12"/>
    <w:rsid w:val="00EA0B5E"/>
    <w:rsid w:val="00EB46A6"/>
    <w:rsid w:val="00F62F31"/>
    <w:rsid w:val="00F70C33"/>
    <w:rsid w:val="00F77B91"/>
    <w:rsid w:val="00FE4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A74540-118D-4783-A187-A5CB96CF2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3">
    <w:name w:val="Grid Table 2 Accent 3"/>
    <w:basedOn w:val="a1"/>
    <w:uiPriority w:val="47"/>
    <w:rsid w:val="00753610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3">
    <w:name w:val="Balloon Text"/>
    <w:basedOn w:val="a"/>
    <w:link w:val="Char"/>
    <w:uiPriority w:val="99"/>
    <w:semiHidden/>
    <w:unhideWhenUsed/>
    <w:rsid w:val="00FE4EC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E4EC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06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1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 An</dc:creator>
  <cp:keywords/>
  <dc:description/>
  <cp:lastModifiedBy>Sora Ahn</cp:lastModifiedBy>
  <cp:revision>2</cp:revision>
  <dcterms:created xsi:type="dcterms:W3CDTF">2019-04-05T19:33:00Z</dcterms:created>
  <dcterms:modified xsi:type="dcterms:W3CDTF">2019-04-05T19:33:00Z</dcterms:modified>
</cp:coreProperties>
</file>